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74BB" w:rsidRPr="003574BB" w:rsidRDefault="00862AA9" w:rsidP="005A69CC">
      <w:pPr>
        <w:pStyle w:val="Web"/>
        <w:spacing w:before="0" w:beforeAutospacing="0" w:after="0" w:afterAutospacing="0"/>
        <w:rPr>
          <w:rFonts w:ascii="Arial" w:hAnsi="Arial" w:cs="Arial"/>
        </w:rPr>
      </w:pPr>
      <w:bookmarkStart w:id="0" w:name="_GoBack"/>
      <w:bookmarkEnd w:id="0"/>
      <w:r w:rsidRPr="00862AA9">
        <w:rPr>
          <w:rFonts w:ascii="Arial" w:hAnsi="Arial" w:cs="Arial"/>
          <w:b/>
          <w:bCs/>
          <w:color w:val="000000"/>
          <w:kern w:val="24"/>
          <w:sz w:val="21"/>
          <w:szCs w:val="21"/>
        </w:rPr>
        <w:t xml:space="preserve">Table </w:t>
      </w:r>
      <w:r w:rsidR="00515CDD">
        <w:rPr>
          <w:rFonts w:ascii="Arial" w:hAnsi="Arial" w:cs="Arial"/>
          <w:b/>
          <w:bCs/>
          <w:color w:val="000000"/>
          <w:kern w:val="24"/>
          <w:sz w:val="21"/>
          <w:szCs w:val="21"/>
        </w:rPr>
        <w:t>S</w:t>
      </w:r>
      <w:r w:rsidR="00CE43EA" w:rsidRPr="00862AA9">
        <w:rPr>
          <w:rFonts w:ascii="Arial" w:hAnsi="Arial" w:cs="Arial"/>
          <w:b/>
          <w:bCs/>
          <w:color w:val="000000"/>
          <w:kern w:val="24"/>
          <w:sz w:val="21"/>
          <w:szCs w:val="21"/>
        </w:rPr>
        <w:t>1.</w:t>
      </w:r>
      <w:r w:rsidR="00CE43EA">
        <w:rPr>
          <w:rFonts w:ascii="Arial" w:hAnsi="Arial" w:cs="Arial"/>
          <w:b/>
          <w:bCs/>
          <w:color w:val="000000"/>
          <w:kern w:val="24"/>
          <w:sz w:val="21"/>
          <w:szCs w:val="21"/>
        </w:rPr>
        <w:t xml:space="preserve"> </w:t>
      </w:r>
      <w:r w:rsidR="003574BB" w:rsidRPr="003574BB">
        <w:rPr>
          <w:rFonts w:ascii="Arial" w:hAnsi="Arial" w:cs="Arial"/>
          <w:color w:val="000000"/>
          <w:kern w:val="24"/>
          <w:sz w:val="21"/>
          <w:szCs w:val="21"/>
        </w:rPr>
        <w:t>10 genes and corresponding antibodies used in the study</w:t>
      </w:r>
      <w:r w:rsidR="00523B75">
        <w:rPr>
          <w:rFonts w:ascii="Arial" w:hAnsi="Arial" w:cs="Arial" w:hint="eastAsia"/>
          <w:color w:val="000000"/>
          <w:kern w:val="24"/>
          <w:sz w:val="21"/>
          <w:szCs w:val="21"/>
        </w:rPr>
        <w:t>.</w:t>
      </w:r>
    </w:p>
    <w:p w:rsidR="0086314A" w:rsidRDefault="0086314A" w:rsidP="003574BB">
      <w:pPr>
        <w:spacing w:line="240" w:lineRule="auto"/>
      </w:pPr>
    </w:p>
    <w:tbl>
      <w:tblPr>
        <w:tblW w:w="8495" w:type="dxa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66"/>
        <w:gridCol w:w="3686"/>
        <w:gridCol w:w="2551"/>
        <w:gridCol w:w="992"/>
      </w:tblGrid>
      <w:tr w:rsidR="003574BB" w:rsidRPr="003574BB" w:rsidTr="00761A40">
        <w:trPr>
          <w:trHeight w:val="393"/>
        </w:trPr>
        <w:tc>
          <w:tcPr>
            <w:tcW w:w="1266" w:type="dxa"/>
            <w:tcBorders>
              <w:bottom w:val="single" w:sz="8" w:space="0" w:color="auto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hideMark/>
          </w:tcPr>
          <w:p w:rsidR="003574BB" w:rsidRPr="003574BB" w:rsidRDefault="003574BB" w:rsidP="003574BB">
            <w:pPr>
              <w:spacing w:line="240" w:lineRule="auto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574BB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Genes</w:t>
            </w:r>
          </w:p>
        </w:tc>
        <w:tc>
          <w:tcPr>
            <w:tcW w:w="3686" w:type="dxa"/>
            <w:tcBorders>
              <w:bottom w:val="single" w:sz="8" w:space="0" w:color="auto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hideMark/>
          </w:tcPr>
          <w:p w:rsidR="003574BB" w:rsidRPr="003574BB" w:rsidRDefault="003574BB" w:rsidP="003574BB">
            <w:pPr>
              <w:spacing w:line="240" w:lineRule="auto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574BB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Antibodies</w:t>
            </w:r>
          </w:p>
        </w:tc>
        <w:tc>
          <w:tcPr>
            <w:tcW w:w="2551" w:type="dxa"/>
            <w:tcBorders>
              <w:bottom w:val="single" w:sz="8" w:space="0" w:color="auto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hideMark/>
          </w:tcPr>
          <w:p w:rsidR="003574BB" w:rsidRPr="003574BB" w:rsidRDefault="003574BB" w:rsidP="003574BB">
            <w:pPr>
              <w:spacing w:line="240" w:lineRule="auto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574BB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Resources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hideMark/>
          </w:tcPr>
          <w:p w:rsidR="003574BB" w:rsidRPr="003574BB" w:rsidRDefault="003574BB" w:rsidP="003574BB">
            <w:pPr>
              <w:spacing w:line="240" w:lineRule="auto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574BB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Dilution</w:t>
            </w:r>
          </w:p>
        </w:tc>
      </w:tr>
      <w:tr w:rsidR="003574BB" w:rsidRPr="003574BB" w:rsidTr="00761A40">
        <w:trPr>
          <w:trHeight w:val="393"/>
        </w:trPr>
        <w:tc>
          <w:tcPr>
            <w:tcW w:w="1266" w:type="dxa"/>
            <w:tcBorders>
              <w:top w:val="single" w:sz="8" w:space="0" w:color="auto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hideMark/>
          </w:tcPr>
          <w:p w:rsidR="003574BB" w:rsidRPr="003574BB" w:rsidRDefault="003574BB" w:rsidP="003574BB">
            <w:pPr>
              <w:spacing w:line="240" w:lineRule="auto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574BB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18"/>
                <w:szCs w:val="18"/>
              </w:rPr>
              <w:t>SH3BP5</w:t>
            </w:r>
          </w:p>
        </w:tc>
        <w:tc>
          <w:tcPr>
            <w:tcW w:w="3686" w:type="dxa"/>
            <w:tcBorders>
              <w:top w:val="single" w:sz="8" w:space="0" w:color="auto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hideMark/>
          </w:tcPr>
          <w:p w:rsidR="003574BB" w:rsidRPr="003574BB" w:rsidRDefault="003574BB" w:rsidP="003574BB">
            <w:pPr>
              <w:spacing w:line="240" w:lineRule="auto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574BB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Anti-SH3BP5 antibody (ab56603)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hideMark/>
          </w:tcPr>
          <w:p w:rsidR="003574BB" w:rsidRPr="003574BB" w:rsidRDefault="003574BB" w:rsidP="003574BB">
            <w:pPr>
              <w:spacing w:line="240" w:lineRule="auto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574BB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abcam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hideMark/>
          </w:tcPr>
          <w:p w:rsidR="003574BB" w:rsidRPr="003574BB" w:rsidRDefault="003574BB" w:rsidP="003574BB">
            <w:pPr>
              <w:spacing w:line="240" w:lineRule="auto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574BB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x 1000</w:t>
            </w:r>
          </w:p>
        </w:tc>
      </w:tr>
      <w:tr w:rsidR="003574BB" w:rsidRPr="003574BB" w:rsidTr="00761A40">
        <w:trPr>
          <w:trHeight w:val="393"/>
        </w:trPr>
        <w:tc>
          <w:tcPr>
            <w:tcW w:w="1266" w:type="dxa"/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hideMark/>
          </w:tcPr>
          <w:p w:rsidR="003574BB" w:rsidRPr="003574BB" w:rsidRDefault="003574BB" w:rsidP="003574BB">
            <w:pPr>
              <w:spacing w:line="240" w:lineRule="auto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574BB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18"/>
                <w:szCs w:val="18"/>
              </w:rPr>
              <w:t>LMO3</w:t>
            </w:r>
          </w:p>
        </w:tc>
        <w:tc>
          <w:tcPr>
            <w:tcW w:w="3686" w:type="dxa"/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hideMark/>
          </w:tcPr>
          <w:p w:rsidR="003574BB" w:rsidRPr="003574BB" w:rsidRDefault="0018515C" w:rsidP="0018515C">
            <w:pPr>
              <w:spacing w:line="240" w:lineRule="auto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LMO3 (C-14)</w:t>
            </w:r>
          </w:p>
        </w:tc>
        <w:tc>
          <w:tcPr>
            <w:tcW w:w="2551" w:type="dxa"/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hideMark/>
          </w:tcPr>
          <w:p w:rsidR="003574BB" w:rsidRPr="003574BB" w:rsidRDefault="003574BB" w:rsidP="003574BB">
            <w:pPr>
              <w:spacing w:line="240" w:lineRule="auto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574BB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Santa Cruz Biotechnology</w:t>
            </w:r>
          </w:p>
        </w:tc>
        <w:tc>
          <w:tcPr>
            <w:tcW w:w="992" w:type="dxa"/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hideMark/>
          </w:tcPr>
          <w:p w:rsidR="003574BB" w:rsidRPr="003574BB" w:rsidRDefault="003574BB" w:rsidP="003574BB">
            <w:pPr>
              <w:spacing w:line="240" w:lineRule="auto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574BB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x 50</w:t>
            </w:r>
          </w:p>
        </w:tc>
      </w:tr>
      <w:tr w:rsidR="003574BB" w:rsidRPr="003574BB" w:rsidTr="00761A40">
        <w:trPr>
          <w:trHeight w:val="393"/>
        </w:trPr>
        <w:tc>
          <w:tcPr>
            <w:tcW w:w="1266" w:type="dxa"/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hideMark/>
          </w:tcPr>
          <w:p w:rsidR="003574BB" w:rsidRPr="003574BB" w:rsidRDefault="003574BB" w:rsidP="003574BB">
            <w:pPr>
              <w:spacing w:line="240" w:lineRule="auto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574BB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18"/>
                <w:szCs w:val="18"/>
              </w:rPr>
              <w:t>SNAP25</w:t>
            </w:r>
          </w:p>
        </w:tc>
        <w:tc>
          <w:tcPr>
            <w:tcW w:w="3686" w:type="dxa"/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hideMark/>
          </w:tcPr>
          <w:p w:rsidR="003574BB" w:rsidRPr="003574BB" w:rsidRDefault="0018515C" w:rsidP="0018515C">
            <w:pPr>
              <w:spacing w:line="240" w:lineRule="auto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Anti-SNAP25 antibody [SP12]</w:t>
            </w:r>
          </w:p>
        </w:tc>
        <w:tc>
          <w:tcPr>
            <w:tcW w:w="2551" w:type="dxa"/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hideMark/>
          </w:tcPr>
          <w:p w:rsidR="003574BB" w:rsidRPr="003574BB" w:rsidRDefault="003574BB" w:rsidP="003574BB">
            <w:pPr>
              <w:spacing w:line="240" w:lineRule="auto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574BB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abcam</w:t>
            </w:r>
          </w:p>
        </w:tc>
        <w:tc>
          <w:tcPr>
            <w:tcW w:w="992" w:type="dxa"/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hideMark/>
          </w:tcPr>
          <w:p w:rsidR="003574BB" w:rsidRPr="003574BB" w:rsidRDefault="003574BB" w:rsidP="003574BB">
            <w:pPr>
              <w:spacing w:line="240" w:lineRule="auto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574BB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x 1000</w:t>
            </w:r>
          </w:p>
        </w:tc>
      </w:tr>
      <w:tr w:rsidR="003574BB" w:rsidRPr="003574BB" w:rsidTr="00761A40">
        <w:trPr>
          <w:trHeight w:val="393"/>
        </w:trPr>
        <w:tc>
          <w:tcPr>
            <w:tcW w:w="1266" w:type="dxa"/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hideMark/>
          </w:tcPr>
          <w:p w:rsidR="003574BB" w:rsidRPr="003574BB" w:rsidRDefault="003574BB" w:rsidP="003574BB">
            <w:pPr>
              <w:spacing w:line="240" w:lineRule="auto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574BB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18"/>
                <w:szCs w:val="18"/>
              </w:rPr>
              <w:t>SYT5</w:t>
            </w:r>
          </w:p>
        </w:tc>
        <w:tc>
          <w:tcPr>
            <w:tcW w:w="3686" w:type="dxa"/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hideMark/>
          </w:tcPr>
          <w:p w:rsidR="003574BB" w:rsidRPr="003574BB" w:rsidRDefault="0018515C" w:rsidP="0018515C">
            <w:pPr>
              <w:spacing w:line="240" w:lineRule="auto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 xml:space="preserve">Synaptotagmin V </w:t>
            </w:r>
            <w:r w:rsidR="003574BB" w:rsidRPr="003574BB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(N-17)</w:t>
            </w:r>
          </w:p>
        </w:tc>
        <w:tc>
          <w:tcPr>
            <w:tcW w:w="2551" w:type="dxa"/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hideMark/>
          </w:tcPr>
          <w:p w:rsidR="003574BB" w:rsidRPr="003574BB" w:rsidRDefault="003574BB" w:rsidP="003574BB">
            <w:pPr>
              <w:spacing w:line="240" w:lineRule="auto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574BB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Santa Cruz Biotechnology</w:t>
            </w:r>
          </w:p>
        </w:tc>
        <w:tc>
          <w:tcPr>
            <w:tcW w:w="992" w:type="dxa"/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hideMark/>
          </w:tcPr>
          <w:p w:rsidR="003574BB" w:rsidRPr="003574BB" w:rsidRDefault="005F323C" w:rsidP="003574BB">
            <w:pPr>
              <w:spacing w:line="240" w:lineRule="auto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 xml:space="preserve">x </w:t>
            </w:r>
            <w:r>
              <w:rPr>
                <w:rFonts w:ascii="Arial" w:eastAsia="ＭＳ Ｐゴシック" w:hAnsi="Arial" w:cs="Arial" w:hint="eastAsia"/>
                <w:color w:val="000000"/>
                <w:kern w:val="24"/>
                <w:sz w:val="18"/>
                <w:szCs w:val="18"/>
              </w:rPr>
              <w:t>5</w:t>
            </w:r>
            <w:r w:rsidR="003574BB" w:rsidRPr="003574BB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</w:tr>
      <w:tr w:rsidR="003574BB" w:rsidRPr="003574BB" w:rsidTr="00761A40">
        <w:trPr>
          <w:trHeight w:val="393"/>
        </w:trPr>
        <w:tc>
          <w:tcPr>
            <w:tcW w:w="1266" w:type="dxa"/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hideMark/>
          </w:tcPr>
          <w:p w:rsidR="003574BB" w:rsidRPr="003574BB" w:rsidRDefault="003574BB" w:rsidP="003574BB">
            <w:pPr>
              <w:spacing w:line="240" w:lineRule="auto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574BB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18"/>
                <w:szCs w:val="18"/>
              </w:rPr>
              <w:t>SV2C</w:t>
            </w:r>
          </w:p>
        </w:tc>
        <w:tc>
          <w:tcPr>
            <w:tcW w:w="3686" w:type="dxa"/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hideMark/>
          </w:tcPr>
          <w:p w:rsidR="003574BB" w:rsidRPr="003574BB" w:rsidRDefault="0018515C" w:rsidP="0018515C">
            <w:pPr>
              <w:spacing w:line="240" w:lineRule="auto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 xml:space="preserve">SV2C </w:t>
            </w:r>
            <w:r w:rsidR="003574BB" w:rsidRPr="003574BB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(P-20)</w:t>
            </w:r>
          </w:p>
        </w:tc>
        <w:tc>
          <w:tcPr>
            <w:tcW w:w="2551" w:type="dxa"/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hideMark/>
          </w:tcPr>
          <w:p w:rsidR="003574BB" w:rsidRPr="003574BB" w:rsidRDefault="003574BB" w:rsidP="003574BB">
            <w:pPr>
              <w:spacing w:line="240" w:lineRule="auto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574BB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Santa Cruz Biotechnology</w:t>
            </w:r>
          </w:p>
        </w:tc>
        <w:tc>
          <w:tcPr>
            <w:tcW w:w="992" w:type="dxa"/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hideMark/>
          </w:tcPr>
          <w:p w:rsidR="003574BB" w:rsidRPr="003574BB" w:rsidRDefault="003574BB" w:rsidP="003574BB">
            <w:pPr>
              <w:spacing w:line="240" w:lineRule="auto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574BB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x 50</w:t>
            </w:r>
          </w:p>
        </w:tc>
      </w:tr>
      <w:tr w:rsidR="003574BB" w:rsidRPr="003574BB" w:rsidTr="00761A40">
        <w:trPr>
          <w:trHeight w:val="393"/>
        </w:trPr>
        <w:tc>
          <w:tcPr>
            <w:tcW w:w="1266" w:type="dxa"/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hideMark/>
          </w:tcPr>
          <w:p w:rsidR="003574BB" w:rsidRPr="003574BB" w:rsidRDefault="003574BB" w:rsidP="003574BB">
            <w:pPr>
              <w:spacing w:line="240" w:lineRule="auto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574BB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18"/>
                <w:szCs w:val="18"/>
              </w:rPr>
              <w:t>CABP1</w:t>
            </w:r>
          </w:p>
        </w:tc>
        <w:tc>
          <w:tcPr>
            <w:tcW w:w="3686" w:type="dxa"/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hideMark/>
          </w:tcPr>
          <w:p w:rsidR="003574BB" w:rsidRPr="003574BB" w:rsidRDefault="003574BB" w:rsidP="003574BB">
            <w:pPr>
              <w:spacing w:line="240" w:lineRule="auto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574BB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CABP1 Antibody (C-term)</w:t>
            </w:r>
          </w:p>
        </w:tc>
        <w:tc>
          <w:tcPr>
            <w:tcW w:w="2551" w:type="dxa"/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hideMark/>
          </w:tcPr>
          <w:p w:rsidR="003574BB" w:rsidRPr="003574BB" w:rsidRDefault="003574BB" w:rsidP="003574BB">
            <w:pPr>
              <w:spacing w:line="240" w:lineRule="auto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574BB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ABGENT</w:t>
            </w:r>
          </w:p>
        </w:tc>
        <w:tc>
          <w:tcPr>
            <w:tcW w:w="992" w:type="dxa"/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hideMark/>
          </w:tcPr>
          <w:p w:rsidR="003574BB" w:rsidRPr="003574BB" w:rsidRDefault="003574BB" w:rsidP="003574BB">
            <w:pPr>
              <w:spacing w:line="240" w:lineRule="auto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574BB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x 20</w:t>
            </w:r>
          </w:p>
        </w:tc>
      </w:tr>
      <w:tr w:rsidR="003574BB" w:rsidRPr="003574BB" w:rsidTr="00761A40">
        <w:trPr>
          <w:trHeight w:val="393"/>
        </w:trPr>
        <w:tc>
          <w:tcPr>
            <w:tcW w:w="1266" w:type="dxa"/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hideMark/>
          </w:tcPr>
          <w:p w:rsidR="003574BB" w:rsidRPr="003574BB" w:rsidRDefault="003574BB" w:rsidP="003574BB">
            <w:pPr>
              <w:spacing w:line="240" w:lineRule="auto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574BB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18"/>
                <w:szCs w:val="18"/>
              </w:rPr>
              <w:t>FGF1</w:t>
            </w:r>
          </w:p>
        </w:tc>
        <w:tc>
          <w:tcPr>
            <w:tcW w:w="3686" w:type="dxa"/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hideMark/>
          </w:tcPr>
          <w:p w:rsidR="003574BB" w:rsidRPr="003574BB" w:rsidRDefault="0018515C" w:rsidP="003574BB">
            <w:pPr>
              <w:spacing w:line="240" w:lineRule="auto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Anti-FGF1 a</w:t>
            </w:r>
            <w:r w:rsidR="003574BB" w:rsidRPr="003574BB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ntibody (ab</w:t>
            </w:r>
            <w:r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5</w:t>
            </w:r>
            <w:r w:rsidR="003574BB" w:rsidRPr="003574BB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4677)</w:t>
            </w:r>
          </w:p>
        </w:tc>
        <w:tc>
          <w:tcPr>
            <w:tcW w:w="2551" w:type="dxa"/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hideMark/>
          </w:tcPr>
          <w:p w:rsidR="003574BB" w:rsidRPr="003574BB" w:rsidRDefault="003574BB" w:rsidP="003574BB">
            <w:pPr>
              <w:spacing w:line="240" w:lineRule="auto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574BB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abcam</w:t>
            </w:r>
          </w:p>
        </w:tc>
        <w:tc>
          <w:tcPr>
            <w:tcW w:w="992" w:type="dxa"/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hideMark/>
          </w:tcPr>
          <w:p w:rsidR="003574BB" w:rsidRPr="003574BB" w:rsidRDefault="003574BB" w:rsidP="003574BB">
            <w:pPr>
              <w:spacing w:line="240" w:lineRule="auto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574BB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x 160</w:t>
            </w:r>
          </w:p>
        </w:tc>
      </w:tr>
      <w:tr w:rsidR="003574BB" w:rsidRPr="003574BB" w:rsidTr="00761A40">
        <w:trPr>
          <w:trHeight w:val="393"/>
        </w:trPr>
        <w:tc>
          <w:tcPr>
            <w:tcW w:w="1266" w:type="dxa"/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hideMark/>
          </w:tcPr>
          <w:p w:rsidR="003574BB" w:rsidRPr="003574BB" w:rsidRDefault="003574BB" w:rsidP="003574BB">
            <w:pPr>
              <w:spacing w:line="240" w:lineRule="auto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574BB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18"/>
                <w:szCs w:val="18"/>
              </w:rPr>
              <w:t>FGFR2</w:t>
            </w:r>
          </w:p>
        </w:tc>
        <w:tc>
          <w:tcPr>
            <w:tcW w:w="3686" w:type="dxa"/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hideMark/>
          </w:tcPr>
          <w:p w:rsidR="003574BB" w:rsidRPr="003574BB" w:rsidRDefault="003574BB" w:rsidP="0018515C">
            <w:pPr>
              <w:spacing w:line="240" w:lineRule="auto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574BB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Human FGF R2 Antibody (</w:t>
            </w:r>
            <w:r w:rsidR="0018515C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MAB6843</w:t>
            </w:r>
            <w:r w:rsidRPr="003574BB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2551" w:type="dxa"/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hideMark/>
          </w:tcPr>
          <w:p w:rsidR="003574BB" w:rsidRPr="003574BB" w:rsidRDefault="003574BB" w:rsidP="003574BB">
            <w:pPr>
              <w:spacing w:line="240" w:lineRule="auto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574BB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R&amp;D SYSTEMS</w:t>
            </w:r>
          </w:p>
        </w:tc>
        <w:tc>
          <w:tcPr>
            <w:tcW w:w="992" w:type="dxa"/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hideMark/>
          </w:tcPr>
          <w:p w:rsidR="003574BB" w:rsidRPr="003574BB" w:rsidRDefault="003574BB" w:rsidP="003574BB">
            <w:pPr>
              <w:spacing w:line="240" w:lineRule="auto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574BB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x 20</w:t>
            </w:r>
          </w:p>
        </w:tc>
      </w:tr>
      <w:tr w:rsidR="003574BB" w:rsidRPr="003574BB" w:rsidTr="00761A40">
        <w:trPr>
          <w:trHeight w:val="393"/>
        </w:trPr>
        <w:tc>
          <w:tcPr>
            <w:tcW w:w="1266" w:type="dxa"/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hideMark/>
          </w:tcPr>
          <w:p w:rsidR="003574BB" w:rsidRPr="003574BB" w:rsidRDefault="003574BB" w:rsidP="003574BB">
            <w:pPr>
              <w:spacing w:line="240" w:lineRule="auto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574BB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18"/>
                <w:szCs w:val="18"/>
              </w:rPr>
              <w:t>NEUROD1</w:t>
            </w:r>
          </w:p>
        </w:tc>
        <w:tc>
          <w:tcPr>
            <w:tcW w:w="3686" w:type="dxa"/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hideMark/>
          </w:tcPr>
          <w:p w:rsidR="003574BB" w:rsidRPr="003574BB" w:rsidRDefault="003574BB" w:rsidP="0018515C">
            <w:pPr>
              <w:spacing w:line="240" w:lineRule="auto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574BB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Neuro D (A-10)</w:t>
            </w:r>
          </w:p>
        </w:tc>
        <w:tc>
          <w:tcPr>
            <w:tcW w:w="2551" w:type="dxa"/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hideMark/>
          </w:tcPr>
          <w:p w:rsidR="003574BB" w:rsidRPr="003574BB" w:rsidRDefault="003574BB" w:rsidP="003574BB">
            <w:pPr>
              <w:spacing w:line="240" w:lineRule="auto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574BB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Santa Cruz Biotechnology</w:t>
            </w:r>
          </w:p>
        </w:tc>
        <w:tc>
          <w:tcPr>
            <w:tcW w:w="992" w:type="dxa"/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hideMark/>
          </w:tcPr>
          <w:p w:rsidR="003574BB" w:rsidRPr="003574BB" w:rsidRDefault="003574BB" w:rsidP="003574BB">
            <w:pPr>
              <w:spacing w:line="240" w:lineRule="auto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574BB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x 50</w:t>
            </w:r>
          </w:p>
        </w:tc>
      </w:tr>
      <w:tr w:rsidR="003574BB" w:rsidRPr="003574BB" w:rsidTr="00761A40">
        <w:trPr>
          <w:trHeight w:val="393"/>
        </w:trPr>
        <w:tc>
          <w:tcPr>
            <w:tcW w:w="1266" w:type="dxa"/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hideMark/>
          </w:tcPr>
          <w:p w:rsidR="003574BB" w:rsidRPr="003574BB" w:rsidRDefault="003574BB" w:rsidP="003574BB">
            <w:pPr>
              <w:spacing w:line="240" w:lineRule="auto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574BB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18"/>
                <w:szCs w:val="18"/>
              </w:rPr>
              <w:t>SYN2</w:t>
            </w:r>
          </w:p>
        </w:tc>
        <w:tc>
          <w:tcPr>
            <w:tcW w:w="3686" w:type="dxa"/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hideMark/>
          </w:tcPr>
          <w:p w:rsidR="003574BB" w:rsidRPr="003574BB" w:rsidRDefault="003574BB" w:rsidP="0018515C">
            <w:pPr>
              <w:spacing w:line="240" w:lineRule="auto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574BB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Synapsin II a (1)</w:t>
            </w:r>
          </w:p>
        </w:tc>
        <w:tc>
          <w:tcPr>
            <w:tcW w:w="2551" w:type="dxa"/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hideMark/>
          </w:tcPr>
          <w:p w:rsidR="003574BB" w:rsidRPr="003574BB" w:rsidRDefault="003574BB" w:rsidP="003574BB">
            <w:pPr>
              <w:spacing w:line="240" w:lineRule="auto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574BB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Santa Cruz Biotechnology</w:t>
            </w:r>
          </w:p>
        </w:tc>
        <w:tc>
          <w:tcPr>
            <w:tcW w:w="992" w:type="dxa"/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hideMark/>
          </w:tcPr>
          <w:p w:rsidR="003574BB" w:rsidRPr="003574BB" w:rsidRDefault="003574BB" w:rsidP="003574BB">
            <w:pPr>
              <w:spacing w:line="240" w:lineRule="auto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574BB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x 50</w:t>
            </w:r>
          </w:p>
        </w:tc>
      </w:tr>
    </w:tbl>
    <w:p w:rsidR="003574BB" w:rsidRPr="003574BB" w:rsidRDefault="003574BB"/>
    <w:sectPr w:rsidR="003574BB" w:rsidRPr="003574BB" w:rsidSect="004D20B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 w:code="1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759C1" w:rsidRDefault="005759C1" w:rsidP="00761A40">
      <w:pPr>
        <w:spacing w:line="240" w:lineRule="auto"/>
      </w:pPr>
      <w:r>
        <w:separator/>
      </w:r>
    </w:p>
  </w:endnote>
  <w:endnote w:type="continuationSeparator" w:id="0">
    <w:p w:rsidR="005759C1" w:rsidRDefault="005759C1" w:rsidP="00761A4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11243" w:rsidRDefault="00611243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11243" w:rsidRDefault="00611243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11243" w:rsidRDefault="0061124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759C1" w:rsidRDefault="005759C1" w:rsidP="00761A40">
      <w:pPr>
        <w:spacing w:line="240" w:lineRule="auto"/>
      </w:pPr>
      <w:r>
        <w:separator/>
      </w:r>
    </w:p>
  </w:footnote>
  <w:footnote w:type="continuationSeparator" w:id="0">
    <w:p w:rsidR="005759C1" w:rsidRDefault="005759C1" w:rsidP="00761A4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11243" w:rsidRDefault="00611243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11243" w:rsidRDefault="00611243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11243" w:rsidRDefault="00611243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4BB"/>
    <w:rsid w:val="000438FD"/>
    <w:rsid w:val="001254CE"/>
    <w:rsid w:val="0018515C"/>
    <w:rsid w:val="001966AA"/>
    <w:rsid w:val="001D6022"/>
    <w:rsid w:val="003574BB"/>
    <w:rsid w:val="004D20BF"/>
    <w:rsid w:val="00515CDD"/>
    <w:rsid w:val="00523B75"/>
    <w:rsid w:val="005759C1"/>
    <w:rsid w:val="005A69CC"/>
    <w:rsid w:val="005F323C"/>
    <w:rsid w:val="00611243"/>
    <w:rsid w:val="006708A3"/>
    <w:rsid w:val="007462EA"/>
    <w:rsid w:val="00761A40"/>
    <w:rsid w:val="00847617"/>
    <w:rsid w:val="00862AA9"/>
    <w:rsid w:val="0086314A"/>
    <w:rsid w:val="009410ED"/>
    <w:rsid w:val="00AC18E5"/>
    <w:rsid w:val="00C359F6"/>
    <w:rsid w:val="00C4472E"/>
    <w:rsid w:val="00CE43EA"/>
    <w:rsid w:val="00E06FAA"/>
    <w:rsid w:val="00E37B10"/>
    <w:rsid w:val="00E61760"/>
    <w:rsid w:val="00EE6461"/>
    <w:rsid w:val="00F67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3574BB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761A4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61A40"/>
  </w:style>
  <w:style w:type="paragraph" w:styleId="a5">
    <w:name w:val="footer"/>
    <w:basedOn w:val="a"/>
    <w:link w:val="a6"/>
    <w:uiPriority w:val="99"/>
    <w:unhideWhenUsed/>
    <w:rsid w:val="00761A4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61A40"/>
  </w:style>
  <w:style w:type="paragraph" w:styleId="a7">
    <w:name w:val="Balloon Text"/>
    <w:basedOn w:val="a"/>
    <w:link w:val="a8"/>
    <w:uiPriority w:val="99"/>
    <w:semiHidden/>
    <w:unhideWhenUsed/>
    <w:rsid w:val="00761A40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761A4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359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0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1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3-02T01:55:00Z</dcterms:created>
  <dcterms:modified xsi:type="dcterms:W3CDTF">2016-03-02T01:55:00Z</dcterms:modified>
</cp:coreProperties>
</file>